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Table 1: Selfitis Behaviour Scale (SBS) score distribution for participants </w:t>
      </w:r>
    </w:p>
    <w:tbl>
      <w:tblPr>
        <w:tblW w:w="92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4"/>
        <w:gridCol w:w="2383"/>
        <w:gridCol w:w="2926"/>
      </w:tblGrid>
      <w:tr>
        <w:trPr>
          <w:trHeight w:val="544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omain of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lfitis Behaviour Scale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aximum score 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(SD)</w:t>
            </w:r>
          </w:p>
        </w:tc>
      </w:tr>
      <w:tr>
        <w:trPr>
          <w:trHeight w:val="561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Environmental Enhancement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 (3.8)</w:t>
            </w:r>
          </w:p>
        </w:tc>
      </w:tr>
      <w:tr>
        <w:trPr>
          <w:trHeight w:val="561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Social competition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 (3.5)</w:t>
            </w:r>
          </w:p>
        </w:tc>
      </w:tr>
      <w:tr>
        <w:trPr>
          <w:trHeight w:val="561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Attention seeking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 (2.6)</w:t>
            </w:r>
          </w:p>
        </w:tc>
      </w:tr>
      <w:tr>
        <w:trPr>
          <w:trHeight w:val="561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Mood modification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 (2.7)</w:t>
            </w:r>
          </w:p>
        </w:tc>
      </w:tr>
      <w:tr>
        <w:trPr>
          <w:trHeight w:val="544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Self- confidence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 (2.8)</w:t>
            </w:r>
          </w:p>
        </w:tc>
      </w:tr>
      <w:tr>
        <w:trPr>
          <w:trHeight w:val="561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Subjective conformity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(2.7)</w:t>
            </w:r>
          </w:p>
        </w:tc>
      </w:tr>
      <w:tr>
        <w:trPr>
          <w:trHeight w:val="561" w:hRule="atLeast"/>
        </w:trPr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lfitis Behaviour Scale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1 (14.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: Association of “Dangerous Selfie” with SBS score (Quartile as assumptions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797"/>
        <w:gridCol w:w="2245"/>
        <w:gridCol w:w="2441"/>
        <w:gridCol w:w="1245"/>
      </w:tblGrid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SBS Score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(0-100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Total number of participants n=595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Total number of participants 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“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dangerous selfie”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n=52   (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Unadjusted odd ratio (95% CI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P-Value 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-2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6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 (8.9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Reference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6-5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93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1 (7.2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79 (0.28-2.18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646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1-7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32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1 (9.1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02 (0.37-2.82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977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6-10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 (35.7)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.67 (1.36-23.63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0.017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9T12:47:00Z</dcterms:created>
  <dc:creator>Priyamadhaba</dc:creator>
  <dc:description/>
  <dc:language>en-US</dc:language>
  <cp:lastModifiedBy>Priyamadhaba</cp:lastModifiedBy>
  <dcterms:modified xsi:type="dcterms:W3CDTF">2020-03-19T12:52:00Z</dcterms:modified>
  <cp:revision>3</cp:revision>
  <dc:subject/>
  <dc:title/>
</cp:coreProperties>
</file>